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08D" w:rsidRPr="00425646" w:rsidRDefault="005D708D" w:rsidP="005D708D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D</w:t>
      </w:r>
      <w:r w:rsidRPr="00586261">
        <w:rPr>
          <w:rFonts w:ascii="Times New Roman" w:hAnsi="Times New Roman" w:cs="Times New Roman"/>
          <w:b/>
          <w:sz w:val="28"/>
        </w:rPr>
        <w:t>isordered metaboli</w:t>
      </w:r>
      <w:r>
        <w:rPr>
          <w:rFonts w:ascii="Times New Roman" w:hAnsi="Times New Roman" w:cs="Times New Roman" w:hint="eastAsia"/>
          <w:b/>
          <w:sz w:val="28"/>
        </w:rPr>
        <w:t>sm</w:t>
      </w:r>
      <w:r w:rsidRPr="00586261">
        <w:rPr>
          <w:rFonts w:ascii="Times New Roman" w:hAnsi="Times New Roman" w:cs="Times New Roman"/>
          <w:b/>
          <w:sz w:val="28"/>
        </w:rPr>
        <w:t xml:space="preserve"> in mice</w:t>
      </w:r>
      <w:r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</w:rPr>
        <w:t>lacking</w:t>
      </w:r>
      <w:r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</w:rPr>
        <w:t>irisin</w:t>
      </w:r>
    </w:p>
    <w:p w:rsidR="005D708D" w:rsidRDefault="005D708D" w:rsidP="005D708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unyao Luo</w:t>
      </w:r>
      <w:r>
        <w:rPr>
          <w:rFonts w:ascii="Times New Roman" w:hAnsi="Times New Roman" w:cs="Times New Roman"/>
          <w:vertAlign w:val="superscript"/>
        </w:rPr>
        <w:t>1,2,3,4, *</w:t>
      </w:r>
      <w:r>
        <w:rPr>
          <w:rFonts w:ascii="Times New Roman" w:hAnsi="Times New Roman" w:cs="Times New Roman"/>
        </w:rPr>
        <w:t>, Xiaoyong Qiao</w:t>
      </w:r>
      <w:r>
        <w:rPr>
          <w:rFonts w:ascii="Times New Roman" w:hAnsi="Times New Roman" w:cs="Times New Roman"/>
          <w:vertAlign w:val="superscript"/>
        </w:rPr>
        <w:t>1,2,3,4, *</w:t>
      </w:r>
      <w:r>
        <w:rPr>
          <w:rFonts w:ascii="Times New Roman" w:hAnsi="Times New Roman" w:cs="Times New Roman"/>
        </w:rPr>
        <w:t>, Yaxian Ma</w:t>
      </w:r>
      <w:r>
        <w:rPr>
          <w:rFonts w:ascii="Times New Roman" w:hAnsi="Times New Roman" w:cs="Times New Roman"/>
          <w:vertAlign w:val="superscript"/>
        </w:rPr>
        <w:t>1,2,3,4</w:t>
      </w:r>
      <w:r>
        <w:rPr>
          <w:rFonts w:ascii="Times New Roman" w:hAnsi="Times New Roman" w:cs="Times New Roman"/>
        </w:rPr>
        <w:t xml:space="preserve">, </w:t>
      </w:r>
      <w:bookmarkStart w:id="0" w:name="OLE_LINK17"/>
      <w:bookmarkStart w:id="1" w:name="OLE_LINK18"/>
      <w:r>
        <w:rPr>
          <w:rFonts w:ascii="Times New Roman" w:hAnsi="Times New Roman" w:cs="Times New Roman"/>
        </w:rPr>
        <w:t>Hongxia Deng</w:t>
      </w:r>
      <w:r>
        <w:rPr>
          <w:rFonts w:ascii="Times New Roman" w:hAnsi="Times New Roman" w:cs="Times New Roman"/>
          <w:vertAlign w:val="superscript"/>
        </w:rPr>
        <w:t>1,2,3,4</w:t>
      </w:r>
      <w:r>
        <w:rPr>
          <w:rFonts w:ascii="Times New Roman" w:hAnsi="Times New Roman" w:cs="Times New Roman"/>
        </w:rPr>
        <w:t>, Charles</w:t>
      </w:r>
      <w:bookmarkEnd w:id="0"/>
      <w:bookmarkEnd w:id="1"/>
      <w:r>
        <w:rPr>
          <w:rFonts w:ascii="Times New Roman" w:hAnsi="Times New Roman" w:cs="Times New Roman"/>
        </w:rPr>
        <w:t xml:space="preserve"> C. Xu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 Liangzhi Xu</w:t>
      </w:r>
      <w:r>
        <w:rPr>
          <w:rFonts w:ascii="Times New Roman" w:hAnsi="Times New Roman" w:cs="Times New Roman"/>
          <w:vertAlign w:val="superscript"/>
        </w:rPr>
        <w:t>1,2,3,4, *</w:t>
      </w:r>
    </w:p>
    <w:p w:rsidR="005D708D" w:rsidRDefault="005D708D" w:rsidP="005D708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4C4FF6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productive Endocrinology and Regulation Laboratory West China Second University Hospital, Sichuan University </w:t>
      </w:r>
    </w:p>
    <w:p w:rsidR="005D708D" w:rsidRDefault="005D708D" w:rsidP="005D708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The Joint Laboratory for Reproductive Medicine of Sichuan University–The Chinese University of Hong Kong, People’s Republic of China.</w:t>
      </w:r>
    </w:p>
    <w:p w:rsidR="005D708D" w:rsidRDefault="005D708D" w:rsidP="005D708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Key Laboratory of Birth Defects and Related Diseases of Women and Children (Sichuan University), Ministry of Education, P.R. China.</w:t>
      </w:r>
    </w:p>
    <w:p w:rsidR="005D708D" w:rsidRDefault="005D708D" w:rsidP="005D708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Department of Obstetrics and Gynecology, West China Second University Hospital, Sichuan University, Chengdu, People’s Republic of China. </w:t>
      </w:r>
    </w:p>
    <w:p w:rsidR="005D708D" w:rsidRDefault="005D708D" w:rsidP="005D708D">
      <w:pPr>
        <w:spacing w:line="480" w:lineRule="auto"/>
        <w:rPr>
          <w:rFonts w:ascii="Times New Roman" w:hAnsi="Times New Roman" w:cs="Times New Roman"/>
        </w:rPr>
      </w:pPr>
      <w:r w:rsidRPr="004C4FF6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College of Engineering, The Ohio State University, Columbus, Ohio, USA.</w:t>
      </w:r>
    </w:p>
    <w:p w:rsidR="005D708D" w:rsidRPr="00947571" w:rsidRDefault="005D708D" w:rsidP="005D708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Yunyao Luo and X</w:t>
      </w:r>
      <w:r>
        <w:rPr>
          <w:rFonts w:ascii="Times New Roman" w:hAnsi="Times New Roman" w:cs="Times New Roman" w:hint="eastAsia"/>
        </w:rPr>
        <w:t>iaoy</w:t>
      </w:r>
      <w:r>
        <w:rPr>
          <w:rFonts w:ascii="Times New Roman" w:hAnsi="Times New Roman" w:cs="Times New Roman"/>
        </w:rPr>
        <w:t>ong Qiao contributed equally to this work.</w:t>
      </w:r>
    </w:p>
    <w:p w:rsidR="005D708D" w:rsidRDefault="005D708D" w:rsidP="005D708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Address correspondence to: Liangzhi Xu, PhD, West China Second University Hospital of Sichuan University, #20 Section 3, Ren Min Nan Road, Chengdu, Sichuan, China, 610041. E-mail: xuliangzhi_art@126.com, Tel: 86-28-85501346.</w:t>
      </w:r>
    </w:p>
    <w:p w:rsidR="005D708D" w:rsidRDefault="005D708D" w:rsidP="005D708D">
      <w:pPr>
        <w:spacing w:line="48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</w:rPr>
        <w:t>Grant supporters: Scientific Research Projects of The National Natural Science Fund (81671421).</w:t>
      </w:r>
      <w:r w:rsidRPr="00220CD7" w:rsidDel="004129C6">
        <w:rPr>
          <w:rFonts w:ascii="Times New Roman" w:hAnsi="Times New Roman" w:cs="Times New Roman"/>
        </w:rPr>
        <w:t xml:space="preserve"> </w:t>
      </w:r>
    </w:p>
    <w:p w:rsidR="005D708D" w:rsidRPr="008C248F" w:rsidRDefault="005D708D" w:rsidP="005D708D">
      <w:pPr>
        <w:rPr>
          <w:rFonts w:ascii="Times New Roman" w:hAnsi="Times New Roman" w:cs="Times New Roman"/>
          <w:b/>
        </w:rPr>
      </w:pPr>
    </w:p>
    <w:p w:rsidR="00FE1E9F" w:rsidRPr="005D708D" w:rsidRDefault="00FE1E9F"/>
    <w:p w:rsidR="00BF4322" w:rsidRDefault="008347C5">
      <w:r>
        <w:rPr>
          <w:noProof/>
        </w:rPr>
        <w:lastRenderedPageBreak/>
        <w:drawing>
          <wp:inline distT="0" distB="0" distL="0" distR="0">
            <wp:extent cx="5270500" cy="196532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6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AD1" w:rsidRDefault="00842AD1" w:rsidP="00842AD1">
      <w:pPr>
        <w:spacing w:line="276" w:lineRule="auto"/>
        <w:rPr>
          <w:rFonts w:ascii="Songti SC" w:eastAsia="Songti SC" w:hAnsi="Songti SC"/>
          <w:bCs/>
          <w:kern w:val="36"/>
        </w:rPr>
      </w:pPr>
      <w:r w:rsidRPr="00D214E6">
        <w:rPr>
          <w:rFonts w:ascii="Songti SC" w:eastAsia="Songti SC" w:hAnsi="Songti SC" w:cs="AppleSystemUIFont"/>
          <w:b/>
          <w:sz w:val="22"/>
          <w:szCs w:val="28"/>
        </w:rPr>
        <w:t>FIG. S</w:t>
      </w:r>
      <w:r w:rsidR="00896BDA">
        <w:rPr>
          <w:rFonts w:ascii="Songti SC" w:eastAsia="Songti SC" w:hAnsi="Songti SC" w:cs="AppleSystemUIFont"/>
          <w:b/>
          <w:sz w:val="22"/>
          <w:szCs w:val="28"/>
        </w:rPr>
        <w:t>1</w:t>
      </w:r>
      <w:r w:rsidRPr="00D214E6">
        <w:rPr>
          <w:rFonts w:ascii="Songti SC" w:eastAsia="Songti SC" w:hAnsi="Songti SC" w:cs="AppleSystemUIFont"/>
          <w:b/>
          <w:sz w:val="22"/>
          <w:szCs w:val="28"/>
        </w:rPr>
        <w:t>.</w:t>
      </w:r>
      <w:r w:rsidRPr="00B74DAB">
        <w:rPr>
          <w:rFonts w:ascii="Songti SC" w:eastAsia="Songti SC" w:hAnsi="Songti SC"/>
          <w:bCs/>
          <w:kern w:val="36"/>
        </w:rPr>
        <w:t xml:space="preserve"> </w:t>
      </w:r>
      <w:bookmarkStart w:id="2" w:name="_Hlk531354551"/>
      <w:r>
        <w:rPr>
          <w:rFonts w:ascii="Songti SC" w:eastAsia="Songti SC" w:hAnsi="Songti SC"/>
        </w:rPr>
        <w:t>O</w:t>
      </w:r>
      <w:r w:rsidRPr="008154FD">
        <w:rPr>
          <w:rFonts w:ascii="Songti SC" w:eastAsia="Songti SC" w:hAnsi="Songti SC"/>
        </w:rPr>
        <w:t>steocalcin (OCN</w:t>
      </w:r>
      <w:bookmarkEnd w:id="2"/>
      <w:r w:rsidRPr="008154FD">
        <w:rPr>
          <w:rFonts w:ascii="Songti SC" w:eastAsia="Songti SC" w:hAnsi="Songti SC"/>
        </w:rPr>
        <w:t>)</w:t>
      </w:r>
      <w:r>
        <w:rPr>
          <w:rFonts w:ascii="Songti SC" w:eastAsia="Songti SC" w:hAnsi="Songti SC"/>
          <w:bCs/>
          <w:kern w:val="36"/>
        </w:rPr>
        <w:t xml:space="preserve"> and </w:t>
      </w:r>
      <w:hyperlink r:id="rId5" w:history="1">
        <w:r w:rsidRPr="00383DBA">
          <w:rPr>
            <w:rFonts w:ascii="Songti SC" w:eastAsia="Songti SC" w:hAnsi="Songti SC"/>
          </w:rPr>
          <w:t>Alkaline Phosphatase</w:t>
        </w:r>
      </w:hyperlink>
      <w:r>
        <w:rPr>
          <w:rFonts w:ascii="Songti SC" w:eastAsia="Songti SC" w:hAnsi="Songti SC"/>
        </w:rPr>
        <w:t xml:space="preserve">(ALP) levels </w:t>
      </w:r>
      <w:r>
        <w:rPr>
          <w:rFonts w:ascii="Songti SC" w:eastAsia="Songti SC" w:hAnsi="Songti SC"/>
          <w:bCs/>
          <w:kern w:val="36"/>
        </w:rPr>
        <w:t>in irisin lacking mice</w:t>
      </w:r>
      <w:r w:rsidRPr="00D214E6">
        <w:rPr>
          <w:rFonts w:ascii="Songti SC" w:eastAsia="Songti SC" w:hAnsi="Songti SC"/>
          <w:bCs/>
          <w:kern w:val="36"/>
        </w:rPr>
        <w:t xml:space="preserve">. </w:t>
      </w:r>
      <w:r w:rsidRPr="00D214E6">
        <w:rPr>
          <w:rFonts w:ascii="Songti SC" w:eastAsia="Songti SC" w:hAnsi="Songti SC" w:hint="eastAsia"/>
          <w:bCs/>
          <w:kern w:val="36"/>
        </w:rPr>
        <w:t>(</w:t>
      </w:r>
      <w:r w:rsidRPr="00D214E6">
        <w:rPr>
          <w:rFonts w:ascii="Songti SC" w:eastAsia="Songti SC" w:hAnsi="Songti SC"/>
          <w:bCs/>
          <w:kern w:val="36"/>
        </w:rPr>
        <w:t xml:space="preserve">A) </w:t>
      </w:r>
      <w:r>
        <w:rPr>
          <w:rFonts w:ascii="Songti SC" w:eastAsia="Songti SC" w:hAnsi="Songti SC"/>
          <w:bCs/>
          <w:kern w:val="36"/>
        </w:rPr>
        <w:t xml:space="preserve">OCN </w:t>
      </w:r>
      <w:r w:rsidRPr="00D214E6">
        <w:rPr>
          <w:rFonts w:ascii="Songti SC" w:eastAsia="Songti SC" w:hAnsi="Songti SC"/>
          <w:bCs/>
          <w:kern w:val="36"/>
        </w:rPr>
        <w:t xml:space="preserve">and (B) </w:t>
      </w:r>
      <w:r>
        <w:rPr>
          <w:rFonts w:ascii="Songti SC" w:eastAsia="Songti SC" w:hAnsi="Songti SC"/>
          <w:bCs/>
          <w:kern w:val="36"/>
        </w:rPr>
        <w:t>ALP</w:t>
      </w:r>
      <w:r w:rsidRPr="00D214E6">
        <w:rPr>
          <w:rFonts w:ascii="Songti SC" w:eastAsia="Songti SC" w:hAnsi="Songti SC"/>
          <w:bCs/>
          <w:kern w:val="36"/>
        </w:rPr>
        <w:t xml:space="preserve">. </w:t>
      </w:r>
      <w:r w:rsidR="00BC6A97">
        <w:rPr>
          <w:rFonts w:ascii="Times New Roman" w:hAnsi="Times New Roman" w:cs="Times New Roman"/>
        </w:rPr>
        <w:t>(</w:t>
      </w:r>
      <w:r w:rsidR="00BC6A97" w:rsidRPr="00A62B38">
        <w:rPr>
          <w:rFonts w:ascii="Times New Roman" w:hAnsi="Times New Roman" w:cs="Times New Roman"/>
          <w:color w:val="00B050"/>
        </w:rPr>
        <w:t>Graphpad Prism</w:t>
      </w:r>
      <w:r w:rsidR="00BC6A97">
        <w:rPr>
          <w:rFonts w:ascii="Times New Roman" w:hAnsi="Times New Roman" w:cs="Times New Roman"/>
        </w:rPr>
        <w:t>, v7.0,</w:t>
      </w:r>
      <w:r w:rsidR="00BC6A97" w:rsidRPr="00F607A2">
        <w:t xml:space="preserve"> </w:t>
      </w:r>
      <w:hyperlink r:id="rId6" w:history="1">
        <w:r w:rsidR="00BC6A97" w:rsidRPr="003D5186">
          <w:rPr>
            <w:rStyle w:val="a3"/>
            <w:rFonts w:ascii="Times New Roman" w:hAnsi="Times New Roman" w:cs="Times New Roman"/>
          </w:rPr>
          <w:t>http://www.xue51.com/soft/3932.html</w:t>
        </w:r>
      </w:hyperlink>
      <w:r w:rsidR="00BC6A97">
        <w:rPr>
          <w:rFonts w:ascii="Times New Roman" w:hAnsi="Times New Roman" w:cs="Times New Roman"/>
        </w:rPr>
        <w:t xml:space="preserve">). </w:t>
      </w:r>
      <w:r w:rsidRPr="00D214E6">
        <w:rPr>
          <w:rFonts w:ascii="Songti SC" w:eastAsia="Songti SC" w:hAnsi="Songti SC"/>
          <w:bCs/>
          <w:kern w:val="36"/>
        </w:rPr>
        <w:t>Data presented the mean±SD (n=1</w:t>
      </w:r>
      <w:r>
        <w:rPr>
          <w:rFonts w:ascii="Songti SC" w:eastAsia="Songti SC" w:hAnsi="Songti SC"/>
          <w:bCs/>
          <w:kern w:val="36"/>
        </w:rPr>
        <w:t>5</w:t>
      </w:r>
      <w:r w:rsidRPr="00D214E6">
        <w:rPr>
          <w:rFonts w:ascii="Songti SC" w:eastAsia="Songti SC" w:hAnsi="Songti SC"/>
          <w:bCs/>
          <w:kern w:val="36"/>
        </w:rPr>
        <w:t xml:space="preserve"> per group</w:t>
      </w:r>
      <w:r>
        <w:rPr>
          <w:rFonts w:ascii="Songti SC" w:eastAsia="Songti SC" w:hAnsi="Songti SC"/>
          <w:bCs/>
          <w:kern w:val="36"/>
        </w:rPr>
        <w:t>).</w:t>
      </w:r>
    </w:p>
    <w:p w:rsidR="00896BDA" w:rsidRDefault="008347C5" w:rsidP="00896BDA">
      <w:r>
        <w:rPr>
          <w:noProof/>
        </w:rPr>
        <w:drawing>
          <wp:inline distT="0" distB="0" distL="0" distR="0">
            <wp:extent cx="5270500" cy="182372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6BDA" w:rsidRDefault="00896BDA" w:rsidP="00896BDA">
      <w:pPr>
        <w:spacing w:line="276" w:lineRule="auto"/>
        <w:rPr>
          <w:rFonts w:ascii="Songti SC" w:eastAsia="Songti SC" w:hAnsi="Songti SC"/>
          <w:bCs/>
          <w:kern w:val="36"/>
        </w:rPr>
      </w:pPr>
      <w:r w:rsidRPr="00D214E6">
        <w:rPr>
          <w:rFonts w:ascii="Songti SC" w:eastAsia="Songti SC" w:hAnsi="Songti SC" w:cs="AppleSystemUIFont"/>
          <w:b/>
          <w:sz w:val="22"/>
          <w:szCs w:val="28"/>
        </w:rPr>
        <w:t>FIG. S</w:t>
      </w:r>
      <w:r>
        <w:rPr>
          <w:rFonts w:ascii="Songti SC" w:eastAsia="Songti SC" w:hAnsi="Songti SC" w:cs="AppleSystemUIFont"/>
          <w:b/>
          <w:sz w:val="22"/>
          <w:szCs w:val="28"/>
        </w:rPr>
        <w:t>2</w:t>
      </w:r>
      <w:r w:rsidRPr="00D214E6">
        <w:rPr>
          <w:rFonts w:ascii="Songti SC" w:eastAsia="Songti SC" w:hAnsi="Songti SC" w:cs="AppleSystemUIFont"/>
          <w:b/>
          <w:sz w:val="22"/>
          <w:szCs w:val="28"/>
        </w:rPr>
        <w:t>.</w:t>
      </w:r>
      <w:r w:rsidRPr="00B74DAB">
        <w:rPr>
          <w:rFonts w:ascii="Songti SC" w:eastAsia="Songti SC" w:hAnsi="Songti SC"/>
          <w:bCs/>
          <w:kern w:val="36"/>
        </w:rPr>
        <w:t xml:space="preserve"> </w:t>
      </w:r>
      <w:r w:rsidRPr="00D214E6">
        <w:rPr>
          <w:rFonts w:ascii="Songti SC" w:eastAsia="Songti SC" w:hAnsi="Songti SC"/>
          <w:bCs/>
          <w:kern w:val="36"/>
        </w:rPr>
        <w:t>Growth hormone (GH) and insulin-like growth factor I (IGF-1) concentrations</w:t>
      </w:r>
      <w:r>
        <w:rPr>
          <w:rFonts w:ascii="Songti SC" w:eastAsia="Songti SC" w:hAnsi="Songti SC"/>
          <w:bCs/>
          <w:kern w:val="36"/>
        </w:rPr>
        <w:t xml:space="preserve"> in irisin lacking mice</w:t>
      </w:r>
      <w:r w:rsidRPr="00D214E6">
        <w:rPr>
          <w:rFonts w:ascii="Songti SC" w:eastAsia="Songti SC" w:hAnsi="Songti SC"/>
          <w:bCs/>
          <w:kern w:val="36"/>
        </w:rPr>
        <w:t xml:space="preserve">. </w:t>
      </w:r>
      <w:r w:rsidRPr="00D214E6">
        <w:rPr>
          <w:rFonts w:ascii="Songti SC" w:eastAsia="Songti SC" w:hAnsi="Songti SC" w:hint="eastAsia"/>
          <w:bCs/>
          <w:kern w:val="36"/>
        </w:rPr>
        <w:t>(</w:t>
      </w:r>
      <w:r w:rsidRPr="00D214E6">
        <w:rPr>
          <w:rFonts w:ascii="Songti SC" w:eastAsia="Songti SC" w:hAnsi="Songti SC"/>
          <w:bCs/>
          <w:kern w:val="36"/>
        </w:rPr>
        <w:t>A) GH</w:t>
      </w:r>
      <w:r>
        <w:rPr>
          <w:rFonts w:ascii="Songti SC" w:eastAsia="Songti SC" w:hAnsi="Songti SC"/>
          <w:bCs/>
          <w:kern w:val="36"/>
        </w:rPr>
        <w:t xml:space="preserve"> </w:t>
      </w:r>
      <w:r w:rsidRPr="00D214E6">
        <w:rPr>
          <w:rFonts w:ascii="Songti SC" w:eastAsia="Songti SC" w:hAnsi="Songti SC"/>
          <w:bCs/>
          <w:kern w:val="36"/>
        </w:rPr>
        <w:t xml:space="preserve">and (B) IGF-1. </w:t>
      </w:r>
      <w:r w:rsidR="00BC6A97">
        <w:rPr>
          <w:rFonts w:ascii="Times New Roman" w:hAnsi="Times New Roman" w:cs="Times New Roman"/>
        </w:rPr>
        <w:t>(</w:t>
      </w:r>
      <w:r w:rsidR="00BC6A97" w:rsidRPr="00A62B38">
        <w:rPr>
          <w:rFonts w:ascii="Times New Roman" w:hAnsi="Times New Roman" w:cs="Times New Roman"/>
          <w:color w:val="00B050"/>
        </w:rPr>
        <w:t>Graphpad Prism</w:t>
      </w:r>
      <w:r w:rsidR="00BC6A97">
        <w:rPr>
          <w:rFonts w:ascii="Times New Roman" w:hAnsi="Times New Roman" w:cs="Times New Roman"/>
        </w:rPr>
        <w:t>, v7.0,</w:t>
      </w:r>
      <w:r w:rsidR="00BC6A97" w:rsidRPr="00F607A2">
        <w:t xml:space="preserve"> </w:t>
      </w:r>
      <w:hyperlink r:id="rId8" w:history="1">
        <w:r w:rsidR="00BC6A97" w:rsidRPr="003D5186">
          <w:rPr>
            <w:rStyle w:val="a3"/>
            <w:rFonts w:ascii="Times New Roman" w:hAnsi="Times New Roman" w:cs="Times New Roman"/>
          </w:rPr>
          <w:t>http://www.xue51.com/soft/3932.html</w:t>
        </w:r>
      </w:hyperlink>
      <w:r w:rsidR="00BC6A97">
        <w:rPr>
          <w:rFonts w:ascii="Times New Roman" w:hAnsi="Times New Roman" w:cs="Times New Roman"/>
        </w:rPr>
        <w:t xml:space="preserve">). </w:t>
      </w:r>
      <w:r w:rsidRPr="00D214E6">
        <w:rPr>
          <w:rFonts w:ascii="Songti SC" w:eastAsia="Songti SC" w:hAnsi="Songti SC"/>
          <w:bCs/>
          <w:kern w:val="36"/>
        </w:rPr>
        <w:t>Data presented the mean±SD (n=1</w:t>
      </w:r>
      <w:r>
        <w:rPr>
          <w:rFonts w:ascii="Songti SC" w:eastAsia="Songti SC" w:hAnsi="Songti SC"/>
          <w:bCs/>
          <w:kern w:val="36"/>
        </w:rPr>
        <w:t>5</w:t>
      </w:r>
      <w:r w:rsidRPr="00D214E6">
        <w:rPr>
          <w:rFonts w:ascii="Songti SC" w:eastAsia="Songti SC" w:hAnsi="Songti SC"/>
          <w:bCs/>
          <w:kern w:val="36"/>
        </w:rPr>
        <w:t xml:space="preserve"> per group); *P&lt;0.05</w:t>
      </w:r>
      <w:r>
        <w:rPr>
          <w:rFonts w:ascii="Songti SC" w:eastAsia="Songti SC" w:hAnsi="Songti SC"/>
          <w:bCs/>
          <w:kern w:val="36"/>
        </w:rPr>
        <w:t>,</w:t>
      </w:r>
      <w:r w:rsidRPr="00B74DAB">
        <w:rPr>
          <w:rFonts w:ascii="Times New Roman" w:hAnsi="Times New Roman" w:cs="Times New Roman"/>
        </w:rPr>
        <w:t xml:space="preserve"> </w:t>
      </w:r>
      <w:r w:rsidRPr="00B74DAB">
        <w:rPr>
          <w:rFonts w:ascii="Songti SC" w:eastAsia="Songti SC" w:hAnsi="Songti SC"/>
          <w:bCs/>
          <w:kern w:val="36"/>
        </w:rPr>
        <w:t>***P&lt;0.001</w:t>
      </w:r>
      <w:r w:rsidRPr="00D214E6">
        <w:rPr>
          <w:rFonts w:ascii="Songti SC" w:eastAsia="Songti SC" w:hAnsi="Songti SC"/>
          <w:bCs/>
          <w:kern w:val="36"/>
        </w:rPr>
        <w:t xml:space="preserve"> compared to WT mice.</w:t>
      </w:r>
    </w:p>
    <w:p w:rsidR="001A1248" w:rsidRPr="00896BDA" w:rsidRDefault="001A1248" w:rsidP="00842AD1">
      <w:pPr>
        <w:spacing w:line="276" w:lineRule="auto"/>
        <w:rPr>
          <w:rFonts w:ascii="Songti SC" w:eastAsia="Songti SC" w:hAnsi="Songti SC"/>
          <w:bCs/>
          <w:kern w:val="36"/>
        </w:rPr>
      </w:pPr>
    </w:p>
    <w:p w:rsidR="001A1248" w:rsidRDefault="001A1248"/>
    <w:p w:rsidR="001A1248" w:rsidRDefault="001A1248"/>
    <w:p w:rsidR="001A1248" w:rsidRDefault="001A1248"/>
    <w:p w:rsidR="001A1248" w:rsidRDefault="001A1248"/>
    <w:p w:rsidR="001A1248" w:rsidRDefault="001A1248"/>
    <w:p w:rsidR="001A1248" w:rsidRDefault="001A1248"/>
    <w:p w:rsidR="001A1248" w:rsidRDefault="001A1248"/>
    <w:p w:rsidR="001A1248" w:rsidRDefault="001A1248"/>
    <w:p w:rsidR="001A1248" w:rsidRDefault="001A1248" w:rsidP="001A1248">
      <w:pPr>
        <w:widowControl/>
        <w:jc w:val="left"/>
        <w:rPr>
          <w:rFonts w:ascii="Helvetica Neue" w:eastAsia="宋体" w:hAnsi="Helvetica Neue" w:cs="宋体"/>
          <w:b/>
          <w:bCs/>
          <w:color w:val="000000"/>
          <w:kern w:val="0"/>
          <w:szCs w:val="21"/>
        </w:rPr>
      </w:pPr>
      <w:r w:rsidRPr="001A1248">
        <w:rPr>
          <w:rFonts w:ascii="Helvetica Neue" w:eastAsia="宋体" w:hAnsi="Helvetica Neue" w:cs="宋体"/>
          <w:b/>
          <w:bCs/>
          <w:color w:val="000000"/>
          <w:kern w:val="0"/>
          <w:szCs w:val="21"/>
        </w:rPr>
        <w:lastRenderedPageBreak/>
        <w:t> </w:t>
      </w:r>
      <w:r>
        <w:rPr>
          <w:rFonts w:ascii="Helvetica Neue" w:eastAsia="宋体" w:hAnsi="Helvetica Neue" w:cs="宋体"/>
          <w:b/>
          <w:bCs/>
          <w:color w:val="000000"/>
          <w:kern w:val="0"/>
          <w:szCs w:val="21"/>
        </w:rPr>
        <w:t>T</w:t>
      </w:r>
      <w:r>
        <w:rPr>
          <w:rFonts w:ascii="Helvetica Neue" w:eastAsia="宋体" w:hAnsi="Helvetica Neue" w:cs="宋体" w:hint="eastAsia"/>
          <w:b/>
          <w:bCs/>
          <w:color w:val="000000"/>
          <w:kern w:val="0"/>
          <w:szCs w:val="21"/>
        </w:rPr>
        <w:t>he</w:t>
      </w:r>
      <w:r>
        <w:rPr>
          <w:rFonts w:ascii="Helvetica Neue" w:eastAsia="宋体" w:hAnsi="Helvetica Neue" w:cs="宋体"/>
          <w:b/>
          <w:bCs/>
          <w:color w:val="000000"/>
          <w:kern w:val="0"/>
          <w:szCs w:val="21"/>
        </w:rPr>
        <w:t xml:space="preserve"> </w:t>
      </w:r>
      <w:r w:rsidR="00EC035B">
        <w:rPr>
          <w:rFonts w:ascii="Helvetica Neue" w:eastAsia="宋体" w:hAnsi="Helvetica Neue" w:cs="宋体"/>
          <w:b/>
          <w:bCs/>
          <w:color w:val="000000"/>
          <w:kern w:val="0"/>
          <w:szCs w:val="21"/>
        </w:rPr>
        <w:t xml:space="preserve">explanation </w:t>
      </w:r>
      <w:r w:rsidRPr="001A1248">
        <w:rPr>
          <w:rFonts w:ascii="Helvetica Neue" w:eastAsia="宋体" w:hAnsi="Helvetica Neue" w:cs="宋体"/>
          <w:b/>
          <w:bCs/>
          <w:color w:val="000000"/>
          <w:kern w:val="0"/>
          <w:szCs w:val="21"/>
        </w:rPr>
        <w:t xml:space="preserve">for Figure 1C </w:t>
      </w:r>
    </w:p>
    <w:p w:rsidR="00EC035B" w:rsidRDefault="00EC035B" w:rsidP="001A1248">
      <w:pPr>
        <w:widowControl/>
        <w:jc w:val="left"/>
        <w:rPr>
          <w:rFonts w:ascii="宋体" w:eastAsia="宋体" w:hAnsi="宋体" w:cs="宋体"/>
          <w:kern w:val="0"/>
          <w:sz w:val="24"/>
        </w:rPr>
      </w:pPr>
      <w:r>
        <w:rPr>
          <w:rFonts w:ascii="宋体" w:eastAsia="宋体" w:hAnsi="宋体" w:cs="宋体" w:hint="eastAsia"/>
          <w:noProof/>
          <w:kern w:val="0"/>
          <w:sz w:val="24"/>
        </w:rPr>
        <w:drawing>
          <wp:inline distT="0" distB="0" distL="0" distR="0">
            <wp:extent cx="5270500" cy="27019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035B" w:rsidRDefault="00EC035B" w:rsidP="001A1248">
      <w:pPr>
        <w:widowControl/>
        <w:jc w:val="left"/>
        <w:rPr>
          <w:rFonts w:ascii="宋体" w:eastAsia="宋体" w:hAnsi="宋体" w:cs="宋体"/>
          <w:kern w:val="0"/>
          <w:sz w:val="24"/>
        </w:rPr>
      </w:pPr>
      <w:bookmarkStart w:id="3" w:name="_GoBack"/>
      <w:bookmarkEnd w:id="3"/>
    </w:p>
    <w:p w:rsidR="00EC035B" w:rsidRPr="001A1248" w:rsidRDefault="00EC035B" w:rsidP="001A1248">
      <w:pPr>
        <w:widowControl/>
        <w:jc w:val="left"/>
        <w:rPr>
          <w:rFonts w:ascii="宋体" w:eastAsia="宋体" w:hAnsi="宋体" w:cs="宋体" w:hint="eastAsia"/>
          <w:kern w:val="0"/>
          <w:sz w:val="24"/>
        </w:rPr>
      </w:pPr>
      <w:r w:rsidRPr="00EC035B">
        <w:rPr>
          <w:rFonts w:ascii="Helvetica Neue" w:eastAsia="宋体" w:hAnsi="Helvetica Neue" w:cs="宋体" w:hint="eastAsia"/>
          <w:b/>
          <w:bCs/>
          <w:color w:val="000000"/>
          <w:kern w:val="0"/>
          <w:szCs w:val="21"/>
        </w:rPr>
        <w:t>T</w:t>
      </w:r>
      <w:r w:rsidRPr="00EC035B">
        <w:rPr>
          <w:rFonts w:ascii="Helvetica Neue" w:eastAsia="宋体" w:hAnsi="Helvetica Neue" w:cs="宋体"/>
          <w:b/>
          <w:bCs/>
          <w:color w:val="000000"/>
          <w:kern w:val="0"/>
          <w:szCs w:val="21"/>
        </w:rPr>
        <w:t xml:space="preserve">he </w:t>
      </w:r>
      <w:r>
        <w:rPr>
          <w:rFonts w:ascii="Helvetica Neue" w:eastAsia="宋体" w:hAnsi="Helvetica Neue" w:cs="宋体"/>
          <w:b/>
          <w:bCs/>
          <w:color w:val="000000"/>
          <w:kern w:val="0"/>
          <w:szCs w:val="21"/>
        </w:rPr>
        <w:t>original data</w:t>
      </w:r>
      <w:r>
        <w:rPr>
          <w:rFonts w:ascii="Helvetica Neue" w:eastAsia="宋体" w:hAnsi="Helvetica Neue" w:cs="宋体"/>
          <w:b/>
          <w:bCs/>
          <w:color w:val="000000"/>
          <w:kern w:val="0"/>
          <w:szCs w:val="21"/>
        </w:rPr>
        <w:t xml:space="preserve"> </w:t>
      </w:r>
      <w:r w:rsidRPr="001A1248">
        <w:rPr>
          <w:rFonts w:ascii="Helvetica Neue" w:eastAsia="宋体" w:hAnsi="Helvetica Neue" w:cs="宋体"/>
          <w:b/>
          <w:bCs/>
          <w:color w:val="000000"/>
          <w:kern w:val="0"/>
          <w:szCs w:val="21"/>
        </w:rPr>
        <w:t>for Figure 1C</w:t>
      </w:r>
    </w:p>
    <w:p w:rsidR="00842AD1" w:rsidRDefault="001A1248">
      <w:r>
        <w:rPr>
          <w:noProof/>
        </w:rPr>
        <w:drawing>
          <wp:inline distT="0" distB="0" distL="0" distR="0">
            <wp:extent cx="2553016" cy="1901228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NDC5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4202" cy="1924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544024" cy="189453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PDH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1090" cy="1922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1248" w:rsidRDefault="001A1248">
      <w:r>
        <w:rPr>
          <w:rFonts w:hint="eastAsia"/>
        </w:rPr>
        <w:t xml:space="preserve"> </w:t>
      </w:r>
      <w:r>
        <w:t xml:space="preserve">            FNDC5                                 </w:t>
      </w:r>
      <w:r>
        <w:rPr>
          <w:rFonts w:hint="eastAsia"/>
        </w:rPr>
        <w:t>G</w:t>
      </w:r>
      <w:r>
        <w:t>APDH</w:t>
      </w:r>
    </w:p>
    <w:sectPr w:rsidR="001A1248" w:rsidSect="00DF07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E9F"/>
    <w:rsid w:val="000078B3"/>
    <w:rsid w:val="00015982"/>
    <w:rsid w:val="00020881"/>
    <w:rsid w:val="000221B1"/>
    <w:rsid w:val="00027352"/>
    <w:rsid w:val="000406C6"/>
    <w:rsid w:val="00040A25"/>
    <w:rsid w:val="00051219"/>
    <w:rsid w:val="000629C7"/>
    <w:rsid w:val="00084F25"/>
    <w:rsid w:val="0009326A"/>
    <w:rsid w:val="00094A3E"/>
    <w:rsid w:val="000A1FC4"/>
    <w:rsid w:val="000A37D4"/>
    <w:rsid w:val="000C078D"/>
    <w:rsid w:val="000D13AD"/>
    <w:rsid w:val="000D13F0"/>
    <w:rsid w:val="000E2930"/>
    <w:rsid w:val="000E4B8D"/>
    <w:rsid w:val="000E697C"/>
    <w:rsid w:val="000F7BB8"/>
    <w:rsid w:val="00107ED5"/>
    <w:rsid w:val="001177A0"/>
    <w:rsid w:val="001200F2"/>
    <w:rsid w:val="001208A2"/>
    <w:rsid w:val="00123930"/>
    <w:rsid w:val="0012497B"/>
    <w:rsid w:val="00126EFC"/>
    <w:rsid w:val="00144535"/>
    <w:rsid w:val="00144B39"/>
    <w:rsid w:val="00144DC4"/>
    <w:rsid w:val="00147D99"/>
    <w:rsid w:val="00152457"/>
    <w:rsid w:val="001525D9"/>
    <w:rsid w:val="001552BC"/>
    <w:rsid w:val="0016122C"/>
    <w:rsid w:val="0016672F"/>
    <w:rsid w:val="00171E0A"/>
    <w:rsid w:val="001779B7"/>
    <w:rsid w:val="00183900"/>
    <w:rsid w:val="00185EB2"/>
    <w:rsid w:val="00195305"/>
    <w:rsid w:val="001A1248"/>
    <w:rsid w:val="001A51BC"/>
    <w:rsid w:val="001B19F0"/>
    <w:rsid w:val="001D55A2"/>
    <w:rsid w:val="001E01E0"/>
    <w:rsid w:val="001F3197"/>
    <w:rsid w:val="001F427A"/>
    <w:rsid w:val="002020F7"/>
    <w:rsid w:val="002352A1"/>
    <w:rsid w:val="002446BE"/>
    <w:rsid w:val="00270071"/>
    <w:rsid w:val="00271242"/>
    <w:rsid w:val="00280953"/>
    <w:rsid w:val="00293A06"/>
    <w:rsid w:val="00297590"/>
    <w:rsid w:val="002A0F63"/>
    <w:rsid w:val="002A53A4"/>
    <w:rsid w:val="002E6456"/>
    <w:rsid w:val="002E7199"/>
    <w:rsid w:val="002F6BF3"/>
    <w:rsid w:val="00310040"/>
    <w:rsid w:val="00321C36"/>
    <w:rsid w:val="00321ED5"/>
    <w:rsid w:val="00332286"/>
    <w:rsid w:val="00363027"/>
    <w:rsid w:val="0036671F"/>
    <w:rsid w:val="0036798A"/>
    <w:rsid w:val="00382A16"/>
    <w:rsid w:val="003A61D5"/>
    <w:rsid w:val="003B14A5"/>
    <w:rsid w:val="003B3A28"/>
    <w:rsid w:val="003B4F12"/>
    <w:rsid w:val="003C2F79"/>
    <w:rsid w:val="004013CE"/>
    <w:rsid w:val="00402CCA"/>
    <w:rsid w:val="00407208"/>
    <w:rsid w:val="004220D6"/>
    <w:rsid w:val="00436194"/>
    <w:rsid w:val="00442C85"/>
    <w:rsid w:val="00454C91"/>
    <w:rsid w:val="00465382"/>
    <w:rsid w:val="00466E03"/>
    <w:rsid w:val="004751F4"/>
    <w:rsid w:val="004956C7"/>
    <w:rsid w:val="004A7679"/>
    <w:rsid w:val="004C3888"/>
    <w:rsid w:val="004C4D46"/>
    <w:rsid w:val="004C7146"/>
    <w:rsid w:val="004D438E"/>
    <w:rsid w:val="004D60AA"/>
    <w:rsid w:val="004E0F5A"/>
    <w:rsid w:val="004E540C"/>
    <w:rsid w:val="00503E45"/>
    <w:rsid w:val="00504C99"/>
    <w:rsid w:val="005264D3"/>
    <w:rsid w:val="00543469"/>
    <w:rsid w:val="00544DF5"/>
    <w:rsid w:val="00551DDF"/>
    <w:rsid w:val="00557A29"/>
    <w:rsid w:val="00572FE7"/>
    <w:rsid w:val="0057634E"/>
    <w:rsid w:val="00586C6A"/>
    <w:rsid w:val="00593F35"/>
    <w:rsid w:val="005A1FA0"/>
    <w:rsid w:val="005B4A3A"/>
    <w:rsid w:val="005C4848"/>
    <w:rsid w:val="005D4CA0"/>
    <w:rsid w:val="005D5EDA"/>
    <w:rsid w:val="005D6551"/>
    <w:rsid w:val="005D708D"/>
    <w:rsid w:val="005F374C"/>
    <w:rsid w:val="0062405E"/>
    <w:rsid w:val="0063200E"/>
    <w:rsid w:val="00647370"/>
    <w:rsid w:val="00670A47"/>
    <w:rsid w:val="00684FB2"/>
    <w:rsid w:val="00685E51"/>
    <w:rsid w:val="00690125"/>
    <w:rsid w:val="00695A9C"/>
    <w:rsid w:val="006968E0"/>
    <w:rsid w:val="006977DA"/>
    <w:rsid w:val="006A20FC"/>
    <w:rsid w:val="006B266B"/>
    <w:rsid w:val="006E1859"/>
    <w:rsid w:val="006E1925"/>
    <w:rsid w:val="006E7002"/>
    <w:rsid w:val="006F5A69"/>
    <w:rsid w:val="00700CE4"/>
    <w:rsid w:val="007213C1"/>
    <w:rsid w:val="0073098D"/>
    <w:rsid w:val="007328FA"/>
    <w:rsid w:val="00742BD8"/>
    <w:rsid w:val="00753421"/>
    <w:rsid w:val="007534ED"/>
    <w:rsid w:val="00771D86"/>
    <w:rsid w:val="00785AAA"/>
    <w:rsid w:val="00787994"/>
    <w:rsid w:val="007A7F9E"/>
    <w:rsid w:val="007B396E"/>
    <w:rsid w:val="007D4E5F"/>
    <w:rsid w:val="00802387"/>
    <w:rsid w:val="00807F7E"/>
    <w:rsid w:val="00812350"/>
    <w:rsid w:val="008174C8"/>
    <w:rsid w:val="00821BF9"/>
    <w:rsid w:val="00826DB0"/>
    <w:rsid w:val="00830550"/>
    <w:rsid w:val="008329C0"/>
    <w:rsid w:val="0083468C"/>
    <w:rsid w:val="008347C5"/>
    <w:rsid w:val="008365BC"/>
    <w:rsid w:val="00842AD1"/>
    <w:rsid w:val="00852707"/>
    <w:rsid w:val="00855E27"/>
    <w:rsid w:val="00862A0F"/>
    <w:rsid w:val="00871225"/>
    <w:rsid w:val="00873EB8"/>
    <w:rsid w:val="008750F8"/>
    <w:rsid w:val="00883A67"/>
    <w:rsid w:val="00896BDA"/>
    <w:rsid w:val="008A0D97"/>
    <w:rsid w:val="008B4D45"/>
    <w:rsid w:val="008B50FD"/>
    <w:rsid w:val="008C1055"/>
    <w:rsid w:val="008D072C"/>
    <w:rsid w:val="008D2CC0"/>
    <w:rsid w:val="008D6F87"/>
    <w:rsid w:val="00903C7F"/>
    <w:rsid w:val="00907BF3"/>
    <w:rsid w:val="00925440"/>
    <w:rsid w:val="009269EA"/>
    <w:rsid w:val="00940252"/>
    <w:rsid w:val="0094036F"/>
    <w:rsid w:val="00945CB3"/>
    <w:rsid w:val="00952F34"/>
    <w:rsid w:val="009770F9"/>
    <w:rsid w:val="0098258E"/>
    <w:rsid w:val="0098625F"/>
    <w:rsid w:val="00993A1A"/>
    <w:rsid w:val="00993FC0"/>
    <w:rsid w:val="00995F2E"/>
    <w:rsid w:val="009B162B"/>
    <w:rsid w:val="009B333F"/>
    <w:rsid w:val="009C4DDF"/>
    <w:rsid w:val="009D2669"/>
    <w:rsid w:val="009D491C"/>
    <w:rsid w:val="009F5A5F"/>
    <w:rsid w:val="00A17243"/>
    <w:rsid w:val="00A261A4"/>
    <w:rsid w:val="00A40169"/>
    <w:rsid w:val="00A5202E"/>
    <w:rsid w:val="00A55FDD"/>
    <w:rsid w:val="00A56047"/>
    <w:rsid w:val="00A56057"/>
    <w:rsid w:val="00A6056F"/>
    <w:rsid w:val="00A6507F"/>
    <w:rsid w:val="00A83DF8"/>
    <w:rsid w:val="00A91321"/>
    <w:rsid w:val="00A9172C"/>
    <w:rsid w:val="00AC0C6F"/>
    <w:rsid w:val="00AC578B"/>
    <w:rsid w:val="00AD2005"/>
    <w:rsid w:val="00AD45AB"/>
    <w:rsid w:val="00AE2230"/>
    <w:rsid w:val="00AE5693"/>
    <w:rsid w:val="00AF473F"/>
    <w:rsid w:val="00AF7F04"/>
    <w:rsid w:val="00B032E0"/>
    <w:rsid w:val="00B1485B"/>
    <w:rsid w:val="00B27130"/>
    <w:rsid w:val="00B3074A"/>
    <w:rsid w:val="00B40A4B"/>
    <w:rsid w:val="00B64823"/>
    <w:rsid w:val="00B74DAB"/>
    <w:rsid w:val="00B76237"/>
    <w:rsid w:val="00B76C34"/>
    <w:rsid w:val="00B82B64"/>
    <w:rsid w:val="00B85337"/>
    <w:rsid w:val="00BA3934"/>
    <w:rsid w:val="00BC32BC"/>
    <w:rsid w:val="00BC6A97"/>
    <w:rsid w:val="00BC6E85"/>
    <w:rsid w:val="00BD48E1"/>
    <w:rsid w:val="00BE5437"/>
    <w:rsid w:val="00BF3D54"/>
    <w:rsid w:val="00BF4322"/>
    <w:rsid w:val="00C0288C"/>
    <w:rsid w:val="00C0407B"/>
    <w:rsid w:val="00C0621C"/>
    <w:rsid w:val="00C1347E"/>
    <w:rsid w:val="00C337EC"/>
    <w:rsid w:val="00C34E2A"/>
    <w:rsid w:val="00C379EF"/>
    <w:rsid w:val="00C41AB0"/>
    <w:rsid w:val="00C600E9"/>
    <w:rsid w:val="00C61329"/>
    <w:rsid w:val="00C618F0"/>
    <w:rsid w:val="00C661F7"/>
    <w:rsid w:val="00C67A8D"/>
    <w:rsid w:val="00C70F67"/>
    <w:rsid w:val="00C710F5"/>
    <w:rsid w:val="00C8185A"/>
    <w:rsid w:val="00C82B26"/>
    <w:rsid w:val="00C868A8"/>
    <w:rsid w:val="00C92426"/>
    <w:rsid w:val="00C930E6"/>
    <w:rsid w:val="00C955F6"/>
    <w:rsid w:val="00CA2094"/>
    <w:rsid w:val="00CA2E9B"/>
    <w:rsid w:val="00CA5BEE"/>
    <w:rsid w:val="00CB36D9"/>
    <w:rsid w:val="00CC4D63"/>
    <w:rsid w:val="00CE7ADF"/>
    <w:rsid w:val="00CF5867"/>
    <w:rsid w:val="00CF67C3"/>
    <w:rsid w:val="00D009E0"/>
    <w:rsid w:val="00D01221"/>
    <w:rsid w:val="00D2645E"/>
    <w:rsid w:val="00D32E27"/>
    <w:rsid w:val="00D41606"/>
    <w:rsid w:val="00D56F5A"/>
    <w:rsid w:val="00D660F8"/>
    <w:rsid w:val="00D8138F"/>
    <w:rsid w:val="00DA59A0"/>
    <w:rsid w:val="00DC4DFE"/>
    <w:rsid w:val="00DD2268"/>
    <w:rsid w:val="00DE367C"/>
    <w:rsid w:val="00DF0785"/>
    <w:rsid w:val="00E02F2C"/>
    <w:rsid w:val="00E13E6F"/>
    <w:rsid w:val="00E16EF6"/>
    <w:rsid w:val="00E20AB2"/>
    <w:rsid w:val="00E21C13"/>
    <w:rsid w:val="00E227C3"/>
    <w:rsid w:val="00E26162"/>
    <w:rsid w:val="00E36B1F"/>
    <w:rsid w:val="00E42493"/>
    <w:rsid w:val="00E42525"/>
    <w:rsid w:val="00E67243"/>
    <w:rsid w:val="00E72EF3"/>
    <w:rsid w:val="00E82051"/>
    <w:rsid w:val="00E8313C"/>
    <w:rsid w:val="00E919CE"/>
    <w:rsid w:val="00E91F25"/>
    <w:rsid w:val="00E94839"/>
    <w:rsid w:val="00EA0A10"/>
    <w:rsid w:val="00EA0B0B"/>
    <w:rsid w:val="00EA5818"/>
    <w:rsid w:val="00EC035B"/>
    <w:rsid w:val="00EC109E"/>
    <w:rsid w:val="00EE58E1"/>
    <w:rsid w:val="00EE5FA8"/>
    <w:rsid w:val="00EF51BD"/>
    <w:rsid w:val="00F11A8D"/>
    <w:rsid w:val="00F205FD"/>
    <w:rsid w:val="00F26341"/>
    <w:rsid w:val="00F3219B"/>
    <w:rsid w:val="00F35A26"/>
    <w:rsid w:val="00F36B67"/>
    <w:rsid w:val="00F459D0"/>
    <w:rsid w:val="00F516D7"/>
    <w:rsid w:val="00F542F7"/>
    <w:rsid w:val="00F57A71"/>
    <w:rsid w:val="00F62570"/>
    <w:rsid w:val="00F63962"/>
    <w:rsid w:val="00FA7EA5"/>
    <w:rsid w:val="00FE1E9F"/>
    <w:rsid w:val="00FE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40ED7"/>
  <w15:chartTrackingRefBased/>
  <w15:docId w15:val="{7C894BA8-BC8A-6D4E-BA25-A834BFF91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C6A97"/>
    <w:rPr>
      <w:color w:val="0000FF"/>
      <w:u w:val="single"/>
    </w:rPr>
  </w:style>
  <w:style w:type="character" w:styleId="a4">
    <w:name w:val="Strong"/>
    <w:basedOn w:val="a0"/>
    <w:uiPriority w:val="22"/>
    <w:qFormat/>
    <w:rsid w:val="001A1248"/>
    <w:rPr>
      <w:b/>
      <w:bCs/>
    </w:rPr>
  </w:style>
  <w:style w:type="character" w:customStyle="1" w:styleId="apple-converted-space">
    <w:name w:val="apple-converted-space"/>
    <w:basedOn w:val="a0"/>
    <w:rsid w:val="001A1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2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xue51.com/soft/3932.htm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xue51.com/soft/3932.html" TargetMode="External"/><Relationship Id="rId11" Type="http://schemas.openxmlformats.org/officeDocument/2006/relationships/image" Target="media/image5.jpg"/><Relationship Id="rId5" Type="http://schemas.openxmlformats.org/officeDocument/2006/relationships/hyperlink" Target="https://www.elabscience.cn/p-mouse_balp(bone_alkaline_phosphatase)_elisa_kit-48454.html" TargetMode="External"/><Relationship Id="rId10" Type="http://schemas.openxmlformats.org/officeDocument/2006/relationships/image" Target="media/image4.jpg"/><Relationship Id="rId4" Type="http://schemas.openxmlformats.org/officeDocument/2006/relationships/image" Target="media/image1.jpeg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云瑶</dc:creator>
  <cp:keywords/>
  <dc:description/>
  <cp:lastModifiedBy>罗云瑶</cp:lastModifiedBy>
  <cp:revision>10</cp:revision>
  <dcterms:created xsi:type="dcterms:W3CDTF">2020-08-24T15:02:00Z</dcterms:created>
  <dcterms:modified xsi:type="dcterms:W3CDTF">2020-09-17T10:34:00Z</dcterms:modified>
</cp:coreProperties>
</file>